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Markers with inconsistent positions when comparing the 12k RH BTA14 and Btau_3.1 map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340"/>
        <w:gridCol w:w="1440"/>
        <w:gridCol w:w="1800"/>
        <w:gridCol w:w="1800"/>
        <w:gridCol w:w="2160"/>
      </w:tblGrid>
      <w:tr>
        <w:trPr>
          <w:trHeight w:val="144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BI Accession number/NCBI SNP 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crepancy case (Results Sectio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BTA14 RH</w:t>
            </w:r>
            <w:r>
              <w:rPr>
                <w:b/>
                <w:sz w:val="20"/>
                <w:szCs w:val="20"/>
                <w:vertAlign w:val="subscript"/>
              </w:rPr>
              <w:t>12,000</w:t>
            </w:r>
            <w:r>
              <w:rPr>
                <w:b/>
                <w:sz w:val="20"/>
                <w:szCs w:val="20"/>
              </w:rPr>
              <w:t xml:space="preserve"> position (cR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tau_3.1 position (b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BI Accession number (scaffold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807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805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54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7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94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93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3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3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46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2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6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6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677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957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550917-A78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65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49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4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4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6736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8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516254-A103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72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77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5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5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7679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631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01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869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21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85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8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7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280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059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945547-A231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20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01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8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8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345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24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79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91.1</w:t>
            </w:r>
          </w:p>
        </w:tc>
      </w:tr>
      <w:tr>
        <w:trPr>
          <w:trHeight w:val="87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9712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986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514645-T214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13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30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2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2.1</w:t>
            </w:r>
          </w:p>
        </w:tc>
      </w:tr>
      <w:tr>
        <w:trPr>
          <w:trHeight w:val="52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942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877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1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90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6355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099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517185-A407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26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6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2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508604.1</w:t>
            </w:r>
          </w:p>
        </w:tc>
      </w:tr>
      <w:tr>
        <w:trPr>
          <w:trHeight w:val="80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0118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53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530516-A378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08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2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82.1</w:t>
            </w:r>
          </w:p>
        </w:tc>
      </w:tr>
      <w:tr>
        <w:trPr>
          <w:trHeight w:val="73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7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05960-C177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05960-C179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.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905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90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95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95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1938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228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14242</w:t>
              <w:br/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205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.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511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87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95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195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2888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cn208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0683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9-G249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4078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891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1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1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08639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55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4213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6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8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076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68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0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0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2563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628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73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86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996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587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3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3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7707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703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124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2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4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9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6906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75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2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2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3670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45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465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9372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22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4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4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61570240 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968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454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97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.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7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1729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553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7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7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46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786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31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74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038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742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5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5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804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46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3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3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1.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1098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7416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9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8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6148049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763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4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81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5.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0267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65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6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06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336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981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158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5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3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814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33527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17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17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47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6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464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19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7058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981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016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A-10771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12.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677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29701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18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18.1</w:t>
            </w:r>
          </w:p>
        </w:tc>
      </w:tr>
      <w:tr>
        <w:trPr>
          <w:trHeight w:val="79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1596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06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077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66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8.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142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435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16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16.1</w:t>
            </w:r>
          </w:p>
        </w:tc>
      </w:tr>
      <w:tr>
        <w:trPr>
          <w:trHeight w:val="86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488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306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8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086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5.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2678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229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25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25.1</w:t>
            </w:r>
          </w:p>
        </w:tc>
      </w:tr>
      <w:tr>
        <w:trPr>
          <w:trHeight w:val="8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8060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6148059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83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8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4707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005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24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24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252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360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0322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A-1403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6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8565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823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31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30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2109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49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A-117438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49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9.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6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9553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343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32.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W_001493232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167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730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0929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114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6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71.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470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456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29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29.1</w:t>
            </w:r>
          </w:p>
        </w:tc>
      </w:tr>
      <w:tr>
        <w:trPr>
          <w:trHeight w:val="94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937498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275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564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09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5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77.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3596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80193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34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34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175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87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1081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A-6015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1.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2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1567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406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35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35.1</w:t>
            </w:r>
          </w:p>
        </w:tc>
      </w:tr>
      <w:tr>
        <w:trPr>
          <w:trHeight w:val="5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s290136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106433_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232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0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649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067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904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156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3.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09.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8264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89892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507724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38.1</w:t>
            </w:r>
          </w:p>
        </w:tc>
      </w:tr>
      <w:tr>
        <w:trPr>
          <w:trHeight w:val="56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641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88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8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806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0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268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286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0477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066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2.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4684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631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2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2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0228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206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75393_224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164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0.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3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9232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920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7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7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s6147897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714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861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049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2.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6440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983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5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5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729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4905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1084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729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1.2</w:t>
              <w:br/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1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9897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555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3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44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51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297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524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076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1.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9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1446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035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3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4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51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327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53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07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7.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3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1489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561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1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1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330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383367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097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A-147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4380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915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60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61.1</w:t>
            </w:r>
          </w:p>
        </w:tc>
      </w:tr>
      <w:tr>
        <w:trPr>
          <w:trHeight w:val="78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52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352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3549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4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9.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6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5837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200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8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8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290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645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2399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897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5.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3293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390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9.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59.1</w:t>
            </w:r>
          </w:p>
        </w:tc>
      </w:tr>
      <w:tr>
        <w:trPr>
          <w:trHeight w:val="54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615269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A-197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7797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1493269.1</w:t>
            </w:r>
          </w:p>
        </w:tc>
      </w:tr>
    </w:tbl>
    <w:p>
      <w:pPr>
        <w:pStyle w:val="Normal"/>
        <w:numPr>
          <w:ilvl w:val="0"/>
          <w:numId w:val="1"/>
        </w:numPr>
        <w:ind w:left="-902" w:hanging="357"/>
        <w:rPr>
          <w:sz w:val="18"/>
          <w:szCs w:val="18"/>
        </w:rPr>
      </w:pPr>
      <w:r>
        <w:rPr>
          <w:sz w:val="18"/>
          <w:szCs w:val="18"/>
        </w:rPr>
        <w:t xml:space="preserve">Single markers or group of closely mapped markers mapping somewhere else in the bovine sequence assembly. </w:t>
      </w:r>
    </w:p>
    <w:p>
      <w:pPr>
        <w:pStyle w:val="Normal"/>
        <w:numPr>
          <w:ilvl w:val="0"/>
          <w:numId w:val="1"/>
        </w:numPr>
        <w:ind w:left="-902" w:hanging="357"/>
        <w:rPr>
          <w:sz w:val="18"/>
          <w:szCs w:val="18"/>
        </w:rPr>
      </w:pPr>
      <w:r>
        <w:rPr>
          <w:sz w:val="18"/>
          <w:szCs w:val="18"/>
        </w:rPr>
        <w:t xml:space="preserve">Inversion of flanking markers. </w:t>
      </w:r>
    </w:p>
    <w:p>
      <w:pPr>
        <w:pStyle w:val="Normal"/>
        <w:numPr>
          <w:ilvl w:val="0"/>
          <w:numId w:val="1"/>
        </w:numPr>
        <w:ind w:left="-902" w:hanging="357"/>
        <w:rPr>
          <w:sz w:val="18"/>
          <w:szCs w:val="18"/>
          <w:u w:val="single"/>
        </w:rPr>
      </w:pPr>
      <w:r>
        <w:rPr>
          <w:sz w:val="18"/>
          <w:szCs w:val="18"/>
        </w:rPr>
        <w:t>Inversion of closely mapped markers</w:t>
      </w:r>
    </w:p>
    <w:p>
      <w:pPr>
        <w:pStyle w:val="Normal"/>
        <w:rPr>
          <w:sz w:val="18"/>
          <w:szCs w:val="18"/>
          <w:u w:val="single"/>
        </w:rPr>
      </w:pPr>
      <w:r>
        <w:rPr>
          <w:sz w:val="18"/>
          <w:szCs w:val="1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-"/>
      <w:lvlJc w:val="left"/>
      <w:pPr>
        <w:ind w:left="900" w:hanging="360"/>
      </w:pPr>
      <w:rPr>
        <w:sz w:val="16"/>
        <w:szCs w:val="16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16"/>
      <w:szCs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20:22:00Z</dcterms:created>
  <dc:creator>emarques</dc:creator>
  <dc:description/>
  <cp:keywords/>
  <dc:language>en-US</dc:language>
  <cp:lastModifiedBy>emarques</cp:lastModifiedBy>
  <dcterms:modified xsi:type="dcterms:W3CDTF">2007-07-19T20:24:00Z</dcterms:modified>
  <cp:revision>1</cp:revision>
  <dc:subject/>
  <dc:title>Markers with inconsistent positions when comparing the 12k RH BTA14 and Btau_3</dc:title>
</cp:coreProperties>
</file>